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1D676" w14:textId="77777777" w:rsidR="00CF3097" w:rsidRDefault="0018104B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ED7935A" w14:textId="77777777" w:rsidR="004135D8" w:rsidRPr="002C7DA2" w:rsidRDefault="004135D8" w:rsidP="004135D8">
      <w:pPr>
        <w:pStyle w:val="Titolo"/>
      </w:pPr>
      <w:r w:rsidRPr="0091350C">
        <w:rPr>
          <w:lang w:val="en-GB"/>
        </w:rPr>
        <w:t>Immunological findings of West Caucasian bat virus in an accidental host</w:t>
      </w:r>
    </w:p>
    <w:p w14:paraId="6DAB4D7E" w14:textId="50A8D055" w:rsidR="005B3537" w:rsidRPr="00747278" w:rsidRDefault="005B3537" w:rsidP="005B3537">
      <w:pPr>
        <w:pBdr>
          <w:top w:val="nil"/>
          <w:left w:val="nil"/>
          <w:bottom w:val="nil"/>
          <w:right w:val="nil"/>
          <w:between w:val="nil"/>
        </w:pBdr>
        <w:spacing w:before="240"/>
        <w:jc w:val="both"/>
        <w:rPr>
          <w:b/>
          <w:color w:val="000000"/>
          <w:lang w:val="it-IT"/>
        </w:rPr>
      </w:pPr>
      <w:r w:rsidRPr="00DD455C">
        <w:rPr>
          <w:b/>
          <w:lang w:val="it-IT"/>
        </w:rPr>
        <w:t>Martina Castellan*</w:t>
      </w:r>
      <w:r w:rsidRPr="00DD455C">
        <w:rPr>
          <w:b/>
          <w:color w:val="000000"/>
          <w:vertAlign w:val="superscript"/>
          <w:lang w:val="it-IT"/>
        </w:rPr>
        <w:t>1</w:t>
      </w:r>
      <w:r w:rsidRPr="00DD455C">
        <w:rPr>
          <w:b/>
          <w:color w:val="000000"/>
          <w:lang w:val="it-IT"/>
        </w:rPr>
        <w:t xml:space="preserve">, </w:t>
      </w:r>
      <w:r w:rsidRPr="00DD455C">
        <w:rPr>
          <w:b/>
          <w:lang w:val="it-IT"/>
        </w:rPr>
        <w:t>Gianpiero Zamperin</w:t>
      </w:r>
      <w:r w:rsidRPr="00DD455C">
        <w:rPr>
          <w:b/>
          <w:color w:val="000000"/>
          <w:vertAlign w:val="superscript"/>
          <w:lang w:val="it-IT"/>
        </w:rPr>
        <w:t>2</w:t>
      </w:r>
      <w:r w:rsidRPr="00DD455C">
        <w:rPr>
          <w:b/>
          <w:color w:val="000000"/>
          <w:lang w:val="it-IT"/>
        </w:rPr>
        <w:t xml:space="preserve">, </w:t>
      </w:r>
      <w:r w:rsidRPr="006A6545">
        <w:rPr>
          <w:b/>
          <w:color w:val="000000"/>
          <w:lang w:val="it-IT"/>
        </w:rPr>
        <w:t>Greta Foian</w:t>
      </w:r>
      <w:r w:rsidRPr="006A6545">
        <w:rPr>
          <w:b/>
          <w:lang w:val="it-IT"/>
        </w:rPr>
        <w:t>i</w:t>
      </w:r>
      <w:r w:rsidRPr="006A6545">
        <w:rPr>
          <w:b/>
          <w:vertAlign w:val="superscript"/>
          <w:lang w:val="it-IT"/>
        </w:rPr>
        <w:t>3</w:t>
      </w:r>
      <w:r w:rsidRPr="006A6545">
        <w:rPr>
          <w:b/>
          <w:lang w:val="it-IT"/>
        </w:rPr>
        <w:t>,</w:t>
      </w:r>
      <w:r>
        <w:rPr>
          <w:b/>
          <w:lang w:val="it-IT"/>
        </w:rPr>
        <w:t xml:space="preserve"> </w:t>
      </w:r>
      <w:r w:rsidRPr="00FD19F2">
        <w:rPr>
          <w:b/>
          <w:color w:val="000000"/>
          <w:lang w:val="it-IT"/>
        </w:rPr>
        <w:t>Maira Zorzan</w:t>
      </w:r>
      <w:r w:rsidRPr="00FD19F2">
        <w:rPr>
          <w:b/>
          <w:vertAlign w:val="superscript"/>
          <w:lang w:val="it-IT"/>
        </w:rPr>
        <w:t>1</w:t>
      </w:r>
      <w:r w:rsidRPr="00FD19F2">
        <w:rPr>
          <w:b/>
          <w:lang w:val="it-IT"/>
        </w:rPr>
        <w:t>, Maria Francesca Priore</w:t>
      </w:r>
      <w:r w:rsidRPr="00FD19F2">
        <w:rPr>
          <w:b/>
          <w:vertAlign w:val="superscript"/>
          <w:lang w:val="it-IT"/>
        </w:rPr>
        <w:t>1</w:t>
      </w:r>
      <w:r w:rsidRPr="00FD19F2">
        <w:rPr>
          <w:b/>
          <w:lang w:val="it-IT"/>
        </w:rPr>
        <w:t xml:space="preserve">, </w:t>
      </w:r>
      <w:r w:rsidRPr="00DD455C">
        <w:rPr>
          <w:b/>
          <w:color w:val="000000"/>
          <w:lang w:val="it-IT"/>
        </w:rPr>
        <w:t xml:space="preserve">Petra </w:t>
      </w:r>
      <w:r w:rsidRPr="00FD19F2">
        <w:rPr>
          <w:b/>
          <w:color w:val="000000"/>
          <w:lang w:val="it-IT"/>
        </w:rPr>
        <w:t>Drzewnioková</w:t>
      </w:r>
      <w:r w:rsidRPr="00FD19F2">
        <w:rPr>
          <w:b/>
          <w:vertAlign w:val="superscript"/>
          <w:lang w:val="it-IT"/>
        </w:rPr>
        <w:t>1</w:t>
      </w:r>
      <w:r w:rsidRPr="00FD19F2">
        <w:rPr>
          <w:b/>
          <w:lang w:val="it-IT"/>
        </w:rPr>
        <w:t xml:space="preserve">, </w:t>
      </w:r>
      <w:r>
        <w:rPr>
          <w:b/>
          <w:lang w:val="it-IT"/>
        </w:rPr>
        <w:t>Erica Melchiotti</w:t>
      </w:r>
      <w:r w:rsidRPr="007736BE">
        <w:rPr>
          <w:b/>
          <w:vertAlign w:val="superscript"/>
          <w:lang w:val="it-IT"/>
        </w:rPr>
        <w:t>3</w:t>
      </w:r>
      <w:r>
        <w:rPr>
          <w:b/>
          <w:lang w:val="it-IT"/>
        </w:rPr>
        <w:t xml:space="preserve">, </w:t>
      </w:r>
      <w:r w:rsidRPr="00FD19F2">
        <w:rPr>
          <w:b/>
          <w:lang w:val="it-IT"/>
        </w:rPr>
        <w:t>Marta Vascellari</w:t>
      </w:r>
      <w:r w:rsidRPr="00FD19F2">
        <w:rPr>
          <w:b/>
          <w:vertAlign w:val="superscript"/>
          <w:lang w:val="it-IT"/>
        </w:rPr>
        <w:t>3</w:t>
      </w:r>
      <w:r w:rsidRPr="00FD19F2">
        <w:rPr>
          <w:b/>
          <w:lang w:val="it-IT"/>
        </w:rPr>
        <w:t>, Isabella Monne</w:t>
      </w:r>
      <w:r w:rsidRPr="00FD19F2">
        <w:rPr>
          <w:b/>
          <w:vertAlign w:val="superscript"/>
          <w:lang w:val="it-IT"/>
        </w:rPr>
        <w:t>2</w:t>
      </w:r>
      <w:r w:rsidRPr="00FD19F2">
        <w:rPr>
          <w:b/>
          <w:lang w:val="it-IT"/>
        </w:rPr>
        <w:t>, Sergio Crovella</w:t>
      </w:r>
      <w:r w:rsidR="00790256">
        <w:rPr>
          <w:b/>
          <w:vertAlign w:val="superscript"/>
          <w:lang w:val="it-IT"/>
        </w:rPr>
        <w:t>4</w:t>
      </w:r>
      <w:r w:rsidRPr="00FD19F2">
        <w:rPr>
          <w:b/>
          <w:lang w:val="it-IT"/>
        </w:rPr>
        <w:t xml:space="preserve">, </w:t>
      </w:r>
      <w:r w:rsidRPr="00C160E7">
        <w:rPr>
          <w:b/>
          <w:color w:val="000000"/>
          <w:lang w:val="it-IT"/>
        </w:rPr>
        <w:t>Stefania Leopardi</w:t>
      </w:r>
      <w:r w:rsidRPr="00C160E7">
        <w:rPr>
          <w:b/>
          <w:vertAlign w:val="superscript"/>
          <w:lang w:val="it-IT"/>
        </w:rPr>
        <w:t>1</w:t>
      </w:r>
      <w:r w:rsidRPr="00747278">
        <w:rPr>
          <w:b/>
          <w:lang w:val="it-IT"/>
        </w:rPr>
        <w:t xml:space="preserve"> &amp; Paola De Benedictis*</w:t>
      </w:r>
      <w:r w:rsidRPr="00747278">
        <w:rPr>
          <w:b/>
          <w:vertAlign w:val="superscript"/>
          <w:lang w:val="it-IT"/>
        </w:rPr>
        <w:t>1</w:t>
      </w:r>
    </w:p>
    <w:p w14:paraId="78A48972" w14:textId="77777777" w:rsidR="00CC5E2F" w:rsidRDefault="00D83997" w:rsidP="00CC5E2F">
      <w:pPr>
        <w:spacing w:before="240" w:after="0"/>
        <w:jc w:val="both"/>
      </w:pPr>
      <w:r w:rsidRPr="002C7DA2">
        <w:rPr>
          <w:vertAlign w:val="superscript"/>
        </w:rPr>
        <w:t>1</w:t>
      </w:r>
      <w:r w:rsidR="00CC5E2F" w:rsidRPr="00CC5E2F">
        <w:t>Laboratory for Emerging Viral Zoonoses, WOAH Reference Laboratory for Rabies, FAO and National Reference Centre for Rabies, Department for Research and Innovation</w:t>
      </w:r>
    </w:p>
    <w:p w14:paraId="42DAC56D" w14:textId="1B467288" w:rsidR="00D83997" w:rsidRPr="002C7DA2" w:rsidRDefault="00D83997" w:rsidP="00CC5E2F">
      <w:pPr>
        <w:spacing w:after="0"/>
        <w:jc w:val="both"/>
      </w:pPr>
      <w:r w:rsidRPr="002C7DA2">
        <w:rPr>
          <w:vertAlign w:val="superscript"/>
        </w:rPr>
        <w:t>2</w:t>
      </w:r>
      <w:r w:rsidRPr="002C7DA2">
        <w:t xml:space="preserve">Viral Genomics and Transcriptomics Laboratory, Department for Research and Innovation, Istituto Zooprofilattico Sperimentale delle Venezie, 35020 Legnaro, Italy </w:t>
      </w:r>
    </w:p>
    <w:p w14:paraId="5DD4CB60" w14:textId="77777777" w:rsidR="00D83997" w:rsidRPr="002C7DA2" w:rsidRDefault="00D83997" w:rsidP="00D83997">
      <w:pPr>
        <w:spacing w:after="0"/>
        <w:jc w:val="both"/>
      </w:pPr>
      <w:r w:rsidRPr="002C7DA2">
        <w:rPr>
          <w:vertAlign w:val="superscript"/>
        </w:rPr>
        <w:t>3</w:t>
      </w:r>
      <w:r w:rsidRPr="002C7DA2">
        <w:t>Laboratory of Histopathology, Istituto Zooprofilattico Sperimentale delle Venezie, 35020 Legnaro, Italy</w:t>
      </w:r>
    </w:p>
    <w:p w14:paraId="3BAAB8D9" w14:textId="4921F76A" w:rsidR="00D83997" w:rsidRPr="002C7DA2" w:rsidRDefault="00790256" w:rsidP="00D83997">
      <w:pPr>
        <w:spacing w:after="0"/>
        <w:jc w:val="both"/>
      </w:pPr>
      <w:r>
        <w:rPr>
          <w:vertAlign w:val="superscript"/>
        </w:rPr>
        <w:t>4</w:t>
      </w:r>
      <w:r w:rsidR="00D83997" w:rsidRPr="002C7DA2">
        <w:t>Biological Science Program, Department of Biological and Environmental Sciences, College of Arts and Sciences, Qatar University, Doha P.O. Box 2713, Qatar</w:t>
      </w:r>
    </w:p>
    <w:p w14:paraId="1F823B65" w14:textId="77777777" w:rsidR="00D83997" w:rsidRPr="00DD417B" w:rsidRDefault="00D83997" w:rsidP="00D83997">
      <w:pPr>
        <w:spacing w:after="0"/>
        <w:jc w:val="both"/>
        <w:rPr>
          <w:b/>
          <w:lang w:val="it-IT"/>
        </w:rPr>
      </w:pPr>
      <w:r w:rsidRPr="00AC1C7D">
        <w:rPr>
          <w:b/>
          <w:lang w:val="it-IT"/>
        </w:rPr>
        <w:t>* Correspondence:</w:t>
      </w:r>
    </w:p>
    <w:p w14:paraId="622D4E02" w14:textId="77777777" w:rsidR="00D83997" w:rsidRPr="00DD417B" w:rsidRDefault="00D83997" w:rsidP="00D83997">
      <w:pPr>
        <w:spacing w:before="0" w:after="0"/>
        <w:jc w:val="both"/>
        <w:rPr>
          <w:lang w:val="it-IT"/>
        </w:rPr>
      </w:pPr>
      <w:r w:rsidRPr="00DD417B">
        <w:rPr>
          <w:lang w:val="it-IT"/>
        </w:rPr>
        <w:t>Martina Castellan (MC)</w:t>
      </w:r>
    </w:p>
    <w:p w14:paraId="7F168507" w14:textId="77777777" w:rsidR="00D83997" w:rsidRPr="00AC1C7D" w:rsidRDefault="00CC5E2F" w:rsidP="00D83997">
      <w:pPr>
        <w:spacing w:before="0" w:after="0"/>
        <w:jc w:val="both"/>
        <w:rPr>
          <w:lang w:val="it-IT"/>
        </w:rPr>
      </w:pPr>
      <w:hyperlink r:id="rId8">
        <w:r w:rsidR="00D83997" w:rsidRPr="00AC1C7D">
          <w:rPr>
            <w:color w:val="0000FF"/>
            <w:u w:val="single"/>
            <w:lang w:val="it-IT"/>
          </w:rPr>
          <w:t>mcastellan@izsvenezie.it</w:t>
        </w:r>
      </w:hyperlink>
    </w:p>
    <w:p w14:paraId="1DFA69BC" w14:textId="77777777" w:rsidR="00D83997" w:rsidRPr="002C7DA2" w:rsidRDefault="00D83997" w:rsidP="00D83997">
      <w:pPr>
        <w:spacing w:before="0" w:after="0"/>
        <w:jc w:val="both"/>
      </w:pPr>
      <w:r w:rsidRPr="002C7DA2">
        <w:t>Paola De Benedictis (PDB)</w:t>
      </w:r>
    </w:p>
    <w:p w14:paraId="2AB72571" w14:textId="4F243937" w:rsidR="00D83997" w:rsidRDefault="00CC5E2F" w:rsidP="00D83997">
      <w:pPr>
        <w:spacing w:before="0" w:after="0"/>
        <w:jc w:val="both"/>
      </w:pPr>
      <w:hyperlink r:id="rId9">
        <w:r w:rsidR="00D83997" w:rsidRPr="002C7DA2">
          <w:rPr>
            <w:color w:val="0000FF"/>
            <w:u w:val="single"/>
          </w:rPr>
          <w:t>pdebenedictis@izsvenezie.it</w:t>
        </w:r>
      </w:hyperlink>
      <w:r w:rsidR="00D83997" w:rsidRPr="002C7DA2">
        <w:t>;</w:t>
      </w:r>
    </w:p>
    <w:p w14:paraId="7859AB3A" w14:textId="6DCB82DE" w:rsidR="00D83997" w:rsidRPr="002C7DA2" w:rsidRDefault="00D83997" w:rsidP="00D83997">
      <w:r>
        <w:br w:type="page"/>
      </w:r>
    </w:p>
    <w:p w14:paraId="0F3B8A37" w14:textId="388C371F" w:rsidR="00CF3097" w:rsidRDefault="00464C57" w:rsidP="00636FF1">
      <w:pPr>
        <w:pStyle w:val="Titolo2"/>
        <w:numPr>
          <w:ilvl w:val="0"/>
          <w:numId w:val="0"/>
        </w:numPr>
        <w:jc w:val="both"/>
      </w:pPr>
      <w:r>
        <w:lastRenderedPageBreak/>
        <w:t>SUPPLEMENTARY TABLES</w:t>
      </w:r>
    </w:p>
    <w:p w14:paraId="6DD1FB16" w14:textId="605E971E" w:rsidR="00206C86" w:rsidRDefault="00206C86" w:rsidP="003A2336">
      <w:pPr>
        <w:jc w:val="both"/>
        <w:rPr>
          <w:b/>
        </w:rPr>
      </w:pPr>
      <w:r>
        <w:rPr>
          <w:b/>
        </w:rPr>
        <w:t>Table S1</w:t>
      </w:r>
      <w:r>
        <w:t xml:space="preserve">. </w:t>
      </w:r>
      <w:r w:rsidR="004B46AC">
        <w:t>Genetic c</w:t>
      </w:r>
      <w:r>
        <w:t xml:space="preserve">omparison between the </w:t>
      </w:r>
      <w:r w:rsidR="006C62F4">
        <w:t>WCBV</w:t>
      </w:r>
      <w:r>
        <w:t xml:space="preserve"> </w:t>
      </w:r>
      <w:r w:rsidR="003A2336">
        <w:t xml:space="preserve">and DUVV </w:t>
      </w:r>
      <w:r w:rsidR="004B46AC">
        <w:t>batch</w:t>
      </w:r>
      <w:r>
        <w:t xml:space="preserve"> produced in </w:t>
      </w:r>
      <w:r w:rsidR="004B46AC">
        <w:t xml:space="preserve">new-born </w:t>
      </w:r>
      <w:r>
        <w:t>m</w:t>
      </w:r>
      <w:r w:rsidR="004B46AC">
        <w:t>ice</w:t>
      </w:r>
      <w:r>
        <w:t xml:space="preserve"> and the reference sequences.</w:t>
      </w:r>
      <w:r w:rsidR="00FF41C8">
        <w:t xml:space="preserve"> The amino acids </w:t>
      </w:r>
      <w:r w:rsidR="00011ECA">
        <w:t>count start</w:t>
      </w:r>
      <w:r w:rsidR="00C85C4A">
        <w:t>s</w:t>
      </w:r>
      <w:r w:rsidR="00011ECA">
        <w:t xml:space="preserve"> from the first methionine</w:t>
      </w:r>
      <w:r w:rsidR="00FF41C8">
        <w:t xml:space="preserve"> of the protein sequence.</w:t>
      </w:r>
    </w:p>
    <w:p w14:paraId="7A3210FB" w14:textId="1EAE6DB1" w:rsidR="00164815" w:rsidRPr="00164815" w:rsidRDefault="00164815" w:rsidP="00164815">
      <w:r>
        <w:rPr>
          <w:b/>
        </w:rPr>
        <w:t>Table S</w:t>
      </w:r>
      <w:r w:rsidR="00206C86">
        <w:rPr>
          <w:b/>
        </w:rPr>
        <w:t>2</w:t>
      </w:r>
      <w:r>
        <w:t xml:space="preserve">. </w:t>
      </w:r>
      <w:r w:rsidR="006C62F4" w:rsidRPr="002C0DAE">
        <w:rPr>
          <w:b/>
        </w:rPr>
        <w:t>a.</w:t>
      </w:r>
      <w:r w:rsidR="006C62F4">
        <w:t xml:space="preserve"> </w:t>
      </w:r>
      <w:r w:rsidR="006C62F4" w:rsidRPr="00703442">
        <w:t>Histological scoring system for perivascular cuffs; summary of</w:t>
      </w:r>
      <w:r w:rsidR="006C62F4">
        <w:t xml:space="preserve"> </w:t>
      </w:r>
      <w:r w:rsidR="006C62F4" w:rsidRPr="00B57762">
        <w:t>perivascular cuff scores</w:t>
      </w:r>
      <w:r w:rsidR="006C62F4">
        <w:t xml:space="preserve">, final </w:t>
      </w:r>
      <w:r w:rsidR="006C62F4" w:rsidRPr="00703442">
        <w:t xml:space="preserve">histopathological scores, </w:t>
      </w:r>
      <w:r w:rsidR="006C62F4">
        <w:t>and</w:t>
      </w:r>
      <w:r w:rsidR="006C62F4" w:rsidRPr="00703442">
        <w:t xml:space="preserve"> CD3-, PAX5-, Iba1-positive cells counts</w:t>
      </w:r>
      <w:r w:rsidR="006C62F4">
        <w:t xml:space="preserve">. </w:t>
      </w:r>
      <w:r w:rsidR="006C62F4" w:rsidRPr="002C0DAE">
        <w:rPr>
          <w:b/>
        </w:rPr>
        <w:t>b.</w:t>
      </w:r>
      <w:r w:rsidR="006C62F4">
        <w:t xml:space="preserve"> Histopathological scores and IHC cells counts; raw data.</w:t>
      </w:r>
    </w:p>
    <w:p w14:paraId="6DC26571" w14:textId="67B1DB10" w:rsidR="00CF3097" w:rsidRDefault="00164815">
      <w:pPr>
        <w:spacing w:before="240"/>
        <w:jc w:val="both"/>
      </w:pPr>
      <w:r>
        <w:rPr>
          <w:b/>
        </w:rPr>
        <w:t>Table S</w:t>
      </w:r>
      <w:r w:rsidR="00206C86">
        <w:rPr>
          <w:b/>
        </w:rPr>
        <w:t>3</w:t>
      </w:r>
      <w:r w:rsidR="0018104B">
        <w:t>. List of primary and secondary antibodies used for immunofluorescence</w:t>
      </w:r>
      <w:r w:rsidR="003A2336">
        <w:t xml:space="preserve"> </w:t>
      </w:r>
      <w:r w:rsidR="0091350C">
        <w:t>(IF) and immunohistochemistry (IHC) and details of IHC protocols</w:t>
      </w:r>
      <w:r w:rsidR="0018104B">
        <w:t>.</w:t>
      </w:r>
    </w:p>
    <w:p w14:paraId="55BA8E6B" w14:textId="77FA3FD8" w:rsidR="00CF3097" w:rsidRDefault="00164815">
      <w:pPr>
        <w:spacing w:before="240"/>
        <w:jc w:val="both"/>
      </w:pPr>
      <w:r>
        <w:rPr>
          <w:b/>
        </w:rPr>
        <w:t>Table S</w:t>
      </w:r>
      <w:r w:rsidR="00206C86">
        <w:rPr>
          <w:b/>
        </w:rPr>
        <w:t>4</w:t>
      </w:r>
      <w:r w:rsidR="00A6698C">
        <w:t>. List of r</w:t>
      </w:r>
      <w:r w:rsidR="0018104B">
        <w:t>eal-time PCR and q</w:t>
      </w:r>
      <w:r w:rsidR="00A6698C">
        <w:t xml:space="preserve">uantitative </w:t>
      </w:r>
      <w:r w:rsidR="0018104B">
        <w:t>r</w:t>
      </w:r>
      <w:r w:rsidR="00A6698C">
        <w:t xml:space="preserve">eal time </w:t>
      </w:r>
      <w:r w:rsidR="0018104B">
        <w:t>RT-PCR primers</w:t>
      </w:r>
      <w:r w:rsidR="00FC5F87">
        <w:t>/</w:t>
      </w:r>
      <w:r w:rsidR="0018104B">
        <w:t>probes used in th</w:t>
      </w:r>
      <w:r w:rsidR="00FC5F87">
        <w:t xml:space="preserve">e present </w:t>
      </w:r>
      <w:r w:rsidR="0018104B">
        <w:t>work.</w:t>
      </w:r>
    </w:p>
    <w:p w14:paraId="70F68E23" w14:textId="126B7138" w:rsidR="00CF3097" w:rsidRDefault="00164815">
      <w:pPr>
        <w:spacing w:before="240"/>
        <w:jc w:val="both"/>
      </w:pPr>
      <w:r>
        <w:rPr>
          <w:b/>
        </w:rPr>
        <w:t>Table S</w:t>
      </w:r>
      <w:r w:rsidR="00206C86">
        <w:rPr>
          <w:b/>
        </w:rPr>
        <w:t>5</w:t>
      </w:r>
      <w:r w:rsidR="0018104B">
        <w:t>. Numbers of DEGs and Log2FC values found for each comparison made in differential expression analysis for the DUVV-, WCBV- and RABV- infected brains.</w:t>
      </w:r>
    </w:p>
    <w:p w14:paraId="3DB7CACD" w14:textId="6F19D603" w:rsidR="00CF3097" w:rsidRDefault="00164815">
      <w:pPr>
        <w:spacing w:before="240"/>
        <w:jc w:val="both"/>
      </w:pPr>
      <w:r>
        <w:rPr>
          <w:b/>
        </w:rPr>
        <w:t>Table S</w:t>
      </w:r>
      <w:r w:rsidR="00206C86">
        <w:rPr>
          <w:b/>
        </w:rPr>
        <w:t>6</w:t>
      </w:r>
      <w:r w:rsidR="0018104B">
        <w:t>. Numbers of significant enriched GO terms and their scores found for each comparison made in differential expression analysis for the DUVV-, WCBV- and RABV- infected brains. GO terms are presented as blocks of the most specific term (i.e. the ones with the highest level) and their parent terms, based on the child-father relationships characterizing the GO graph.</w:t>
      </w:r>
    </w:p>
    <w:p w14:paraId="4EEBFE80" w14:textId="141E23AD" w:rsidR="00CF3097" w:rsidRDefault="00164815">
      <w:pPr>
        <w:spacing w:before="0" w:after="0"/>
        <w:jc w:val="both"/>
        <w:rPr>
          <w:color w:val="000000"/>
        </w:rPr>
      </w:pPr>
      <w:bookmarkStart w:id="0" w:name="_GoBack"/>
      <w:bookmarkEnd w:id="0"/>
      <w:r>
        <w:rPr>
          <w:b/>
        </w:rPr>
        <w:t>Table S</w:t>
      </w:r>
      <w:r w:rsidR="00206C86">
        <w:rPr>
          <w:b/>
        </w:rPr>
        <w:t>7</w:t>
      </w:r>
      <w:r w:rsidR="0018104B">
        <w:t xml:space="preserve">. </w:t>
      </w:r>
      <w:r w:rsidR="006600AB">
        <w:rPr>
          <w:color w:val="000000"/>
        </w:rPr>
        <w:t>Table representing the statistical results r</w:t>
      </w:r>
      <w:r w:rsidR="0018104B">
        <w:rPr>
          <w:color w:val="000000"/>
        </w:rPr>
        <w:t xml:space="preserve">eferred to Figure </w:t>
      </w:r>
      <w:r w:rsidR="006600AB">
        <w:rPr>
          <w:color w:val="000000"/>
        </w:rPr>
        <w:t>1A-</w:t>
      </w:r>
      <w:r w:rsidR="00A128F5">
        <w:rPr>
          <w:color w:val="000000"/>
        </w:rPr>
        <w:t>C</w:t>
      </w:r>
      <w:r w:rsidR="006600AB">
        <w:rPr>
          <w:color w:val="000000"/>
        </w:rPr>
        <w:t>, Figure 3C</w:t>
      </w:r>
      <w:r w:rsidR="0018104B">
        <w:rPr>
          <w:color w:val="000000"/>
        </w:rPr>
        <w:t>, Figure 4C</w:t>
      </w:r>
      <w:r w:rsidR="00A128F5">
        <w:rPr>
          <w:color w:val="000000"/>
        </w:rPr>
        <w:t>, Figure 5A-C</w:t>
      </w:r>
      <w:r w:rsidR="0018104B">
        <w:rPr>
          <w:color w:val="000000"/>
        </w:rPr>
        <w:t xml:space="preserve"> and Figure </w:t>
      </w:r>
      <w:r w:rsidR="00A128F5">
        <w:rPr>
          <w:color w:val="000000"/>
        </w:rPr>
        <w:t>6</w:t>
      </w:r>
      <w:r w:rsidR="0018104B">
        <w:rPr>
          <w:color w:val="000000"/>
        </w:rPr>
        <w:t>C.</w:t>
      </w:r>
    </w:p>
    <w:p w14:paraId="4E8F6125" w14:textId="77777777" w:rsidR="00CF3097" w:rsidRDefault="00CF3097" w:rsidP="00E22AFA">
      <w:pPr>
        <w:spacing w:before="0" w:after="200" w:line="276" w:lineRule="auto"/>
      </w:pPr>
      <w:bookmarkStart w:id="1" w:name="_heading=h.gjdgxs" w:colFirst="0" w:colLast="0"/>
      <w:bookmarkStart w:id="2" w:name="_heading=h.sdem4wf7ffde" w:colFirst="0" w:colLast="0"/>
      <w:bookmarkEnd w:id="1"/>
      <w:bookmarkEnd w:id="2"/>
    </w:p>
    <w:sectPr w:rsidR="00CF3097" w:rsidSect="003A2336"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12E44" w14:textId="77777777" w:rsidR="00D86FB5" w:rsidRDefault="00D86FB5">
      <w:pPr>
        <w:spacing w:before="0" w:after="0"/>
      </w:pPr>
      <w:r>
        <w:separator/>
      </w:r>
    </w:p>
  </w:endnote>
  <w:endnote w:type="continuationSeparator" w:id="0">
    <w:p w14:paraId="211995E0" w14:textId="77777777" w:rsidR="00D86FB5" w:rsidRDefault="00D86FB5">
      <w:pPr>
        <w:spacing w:before="0" w:after="0"/>
      </w:pPr>
      <w:r>
        <w:continuationSeparator/>
      </w:r>
    </w:p>
  </w:endnote>
  <w:endnote w:type="continuationNotice" w:id="1">
    <w:p w14:paraId="0A553C05" w14:textId="77777777" w:rsidR="00D86FB5" w:rsidRDefault="00D86FB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8F0FFD" w14:textId="1905D652" w:rsidR="00D86FB5" w:rsidRDefault="00D86FB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960244" w14:textId="77777777" w:rsidR="00CF3097" w:rsidRDefault="0018104B">
    <w:pPr>
      <w:rPr>
        <w:b/>
        <w:sz w:val="20"/>
        <w:szCs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49FB908F" wp14:editId="52E5A81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tango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C2CC9E" w14:textId="77777777" w:rsidR="00CF3097" w:rsidRDefault="0018104B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9FB908F" id="Rettangolo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" filled="f" stroked="f">
              <v:textbox inset="2.53958mm,1.2694mm,2.53958mm,1.2694mm">
                <w:txbxContent>
                  <w:p w14:paraId="53C2CC9E" w14:textId="77777777" w:rsidR="00CF3097" w:rsidRDefault="0018104B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42F92" w14:textId="77777777" w:rsidR="00D86FB5" w:rsidRDefault="00D86FB5">
      <w:pPr>
        <w:spacing w:before="0" w:after="0"/>
      </w:pPr>
      <w:r>
        <w:separator/>
      </w:r>
    </w:p>
  </w:footnote>
  <w:footnote w:type="continuationSeparator" w:id="0">
    <w:p w14:paraId="501EBF0C" w14:textId="77777777" w:rsidR="00D86FB5" w:rsidRDefault="00D86FB5">
      <w:pPr>
        <w:spacing w:before="0" w:after="0"/>
      </w:pPr>
      <w:r>
        <w:continuationSeparator/>
      </w:r>
    </w:p>
  </w:footnote>
  <w:footnote w:type="continuationNotice" w:id="1">
    <w:p w14:paraId="6CF056C2" w14:textId="77777777" w:rsidR="00D86FB5" w:rsidRDefault="00D86FB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4A709" w14:textId="77777777" w:rsidR="00D86FB5" w:rsidRDefault="00D86FB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8BC3D" w14:textId="0FFBD558" w:rsidR="00CF3097" w:rsidRDefault="0018104B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31D56"/>
    <w:multiLevelType w:val="hybridMultilevel"/>
    <w:tmpl w:val="A814847C"/>
    <w:lvl w:ilvl="0" w:tplc="FB94ECA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F310E5"/>
    <w:multiLevelType w:val="multilevel"/>
    <w:tmpl w:val="935CD8D4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245D4C"/>
    <w:multiLevelType w:val="multilevel"/>
    <w:tmpl w:val="0666D8D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283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097"/>
    <w:rsid w:val="00011ECA"/>
    <w:rsid w:val="00012B61"/>
    <w:rsid w:val="00030303"/>
    <w:rsid w:val="00075DC6"/>
    <w:rsid w:val="0013103A"/>
    <w:rsid w:val="00164815"/>
    <w:rsid w:val="0018104B"/>
    <w:rsid w:val="001C2FC7"/>
    <w:rsid w:val="00206C86"/>
    <w:rsid w:val="00241AB2"/>
    <w:rsid w:val="00270134"/>
    <w:rsid w:val="00346C7C"/>
    <w:rsid w:val="00354FD8"/>
    <w:rsid w:val="003A2336"/>
    <w:rsid w:val="003D5DD1"/>
    <w:rsid w:val="004135D8"/>
    <w:rsid w:val="00424278"/>
    <w:rsid w:val="00464C57"/>
    <w:rsid w:val="004B46AC"/>
    <w:rsid w:val="00511D5D"/>
    <w:rsid w:val="005B3537"/>
    <w:rsid w:val="005D0722"/>
    <w:rsid w:val="00636FF1"/>
    <w:rsid w:val="006562AA"/>
    <w:rsid w:val="006600AB"/>
    <w:rsid w:val="006C62F4"/>
    <w:rsid w:val="00790256"/>
    <w:rsid w:val="007937F4"/>
    <w:rsid w:val="008330BF"/>
    <w:rsid w:val="008B49FC"/>
    <w:rsid w:val="008F2F65"/>
    <w:rsid w:val="0091350C"/>
    <w:rsid w:val="00A023D2"/>
    <w:rsid w:val="00A128F5"/>
    <w:rsid w:val="00A26C31"/>
    <w:rsid w:val="00A6698C"/>
    <w:rsid w:val="00AD16BB"/>
    <w:rsid w:val="00AF622D"/>
    <w:rsid w:val="00B227D2"/>
    <w:rsid w:val="00B70700"/>
    <w:rsid w:val="00BD335F"/>
    <w:rsid w:val="00BD51B4"/>
    <w:rsid w:val="00C21CAE"/>
    <w:rsid w:val="00C85C4A"/>
    <w:rsid w:val="00CC5E2F"/>
    <w:rsid w:val="00CF3097"/>
    <w:rsid w:val="00D458CE"/>
    <w:rsid w:val="00D83997"/>
    <w:rsid w:val="00D86FB5"/>
    <w:rsid w:val="00DC13F7"/>
    <w:rsid w:val="00E22AFA"/>
    <w:rsid w:val="00E864FA"/>
    <w:rsid w:val="00F1397F"/>
    <w:rsid w:val="00F574EA"/>
    <w:rsid w:val="00FC5F87"/>
    <w:rsid w:val="00FF41C8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941B0"/>
  <w15:docId w15:val="{E2B2C862-8040-4D76-97AF-625E56CB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paragraph" w:customStyle="1" w:styleId="Default">
    <w:name w:val="Default"/>
    <w:rsid w:val="00B32D20"/>
    <w:pPr>
      <w:autoSpaceDE w:val="0"/>
      <w:autoSpaceDN w:val="0"/>
      <w:adjustRightInd w:val="0"/>
      <w:spacing w:after="0"/>
    </w:pPr>
    <w:rPr>
      <w:rFonts w:ascii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5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astellan@izsvenezie.i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pdebenedictis@izsvenezie.i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ie2M3l8OrZDqfyCdVHxUvGN8kZw==">AMUW2mWOxkQ5ulIWumaqCFDeqPpBMFRXgAFxfEnteZRrPS2j9FJOOhEzVWMxahb6OvG77tBUCodE5B2kG9rJTD7dbNxXftioz1srASmflfdsgu+obJ0XvPL2StVW1TDnfhovJcjAxWBV6+VrRU2LCQlmWljE0u+LsNaEa7j4OSVYDdpteRh/JcitgW0A+3gqCYKuMysONcSYVfwzLxTFnADGUK80l0tGP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astellan Martina</cp:lastModifiedBy>
  <cp:revision>3</cp:revision>
  <cp:lastPrinted>2024-08-05T09:35:00Z</cp:lastPrinted>
  <dcterms:created xsi:type="dcterms:W3CDTF">2024-12-20T15:32:00Z</dcterms:created>
  <dcterms:modified xsi:type="dcterms:W3CDTF">2024-12-2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